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8EFDBA" w14:textId="671F7371" w:rsidR="00A92F90" w:rsidRPr="0011346E" w:rsidRDefault="00A92F90" w:rsidP="00A47217">
      <w:pPr>
        <w:rPr>
          <w:rFonts w:ascii="Times New Roman" w:hAnsi="Times New Roman" w:cs="Times New Roman"/>
          <w:sz w:val="24"/>
          <w:szCs w:val="24"/>
          <w:lang w:val="en-GB"/>
        </w:rPr>
      </w:pPr>
      <w:r w:rsidRPr="0011346E">
        <w:rPr>
          <w:rFonts w:ascii="Times New Roman" w:hAnsi="Times New Roman" w:cs="Times New Roman"/>
          <w:b/>
          <w:sz w:val="24"/>
          <w:szCs w:val="24"/>
          <w:lang w:val="en-GB"/>
        </w:rPr>
        <w:t>Table</w:t>
      </w:r>
      <w:r w:rsidR="00945CEF" w:rsidRPr="0011346E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07254F" w:rsidRPr="0011346E">
        <w:rPr>
          <w:rFonts w:ascii="Times New Roman" w:hAnsi="Times New Roman" w:cs="Times New Roman"/>
          <w:b/>
          <w:sz w:val="24"/>
          <w:szCs w:val="24"/>
          <w:lang w:val="en-GB"/>
        </w:rPr>
        <w:t>S</w:t>
      </w:r>
      <w:r w:rsidR="00DD27DC" w:rsidRPr="0011346E">
        <w:rPr>
          <w:rFonts w:ascii="Times New Roman" w:hAnsi="Times New Roman" w:cs="Times New Roman"/>
          <w:b/>
          <w:sz w:val="24"/>
          <w:szCs w:val="24"/>
          <w:lang w:val="en-GB"/>
        </w:rPr>
        <w:t>5</w:t>
      </w:r>
      <w:r w:rsidR="00945CEF" w:rsidRPr="0011346E">
        <w:rPr>
          <w:rFonts w:ascii="Times New Roman" w:hAnsi="Times New Roman" w:cs="Times New Roman"/>
          <w:b/>
          <w:sz w:val="24"/>
          <w:szCs w:val="24"/>
          <w:lang w:val="en-GB"/>
        </w:rPr>
        <w:t>.</w:t>
      </w:r>
      <w:r w:rsidR="00EB0AD7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6D79" w:rsidRPr="0011346E">
        <w:rPr>
          <w:rFonts w:ascii="Times New Roman" w:hAnsi="Times New Roman" w:cs="Times New Roman"/>
          <w:sz w:val="24"/>
          <w:szCs w:val="24"/>
          <w:lang w:val="en-GB"/>
        </w:rPr>
        <w:t>D</w:t>
      </w:r>
      <w:r w:rsidR="00117A23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iversity </w:t>
      </w:r>
      <w:r w:rsidR="007E7120" w:rsidRPr="0011346E">
        <w:rPr>
          <w:rFonts w:ascii="Times New Roman" w:hAnsi="Times New Roman" w:cs="Times New Roman"/>
          <w:sz w:val="24"/>
          <w:szCs w:val="24"/>
          <w:lang w:val="en-GB"/>
        </w:rPr>
        <w:t>parameters</w:t>
      </w:r>
      <w:r w:rsidR="00117A23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DE6D79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for phylogenetic (based on 16S rRNA) and functional prokaryotic groups. </w:t>
      </w:r>
      <w:r w:rsidR="007E4775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Abbreviations: </w:t>
      </w:r>
      <w:r w:rsidR="00DE6D79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nitrif., nitrification; </w:t>
      </w:r>
      <w:r w:rsidR="00073A51" w:rsidRPr="0011346E">
        <w:rPr>
          <w:rFonts w:ascii="Times New Roman" w:hAnsi="Times New Roman" w:cs="Times New Roman"/>
          <w:i/>
          <w:sz w:val="24"/>
          <w:szCs w:val="24"/>
          <w:lang w:val="en-GB"/>
        </w:rPr>
        <w:t>amo</w:t>
      </w:r>
      <w:r w:rsidR="00073A51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A, archaeal </w:t>
      </w:r>
      <w:r w:rsidR="00073A51" w:rsidRPr="0011346E">
        <w:rPr>
          <w:rFonts w:ascii="Times New Roman" w:hAnsi="Times New Roman" w:cs="Times New Roman"/>
          <w:i/>
          <w:sz w:val="24"/>
          <w:szCs w:val="24"/>
          <w:lang w:val="en-GB"/>
        </w:rPr>
        <w:t>amo</w:t>
      </w:r>
      <w:r w:rsidR="00580292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A genes; </w:t>
      </w:r>
      <w:r w:rsidR="00073A51" w:rsidRPr="0011346E">
        <w:rPr>
          <w:rFonts w:ascii="Times New Roman" w:hAnsi="Times New Roman" w:cs="Times New Roman"/>
          <w:i/>
          <w:sz w:val="24"/>
          <w:szCs w:val="24"/>
          <w:lang w:val="en-GB"/>
        </w:rPr>
        <w:t>nir</w:t>
      </w:r>
      <w:r w:rsidR="00580292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K-a and </w:t>
      </w:r>
      <w:r w:rsidR="00073A51" w:rsidRPr="0011346E">
        <w:rPr>
          <w:rFonts w:ascii="Times New Roman" w:hAnsi="Times New Roman" w:cs="Times New Roman"/>
          <w:i/>
          <w:sz w:val="24"/>
          <w:szCs w:val="24"/>
          <w:lang w:val="en-GB"/>
        </w:rPr>
        <w:t>nir</w:t>
      </w:r>
      <w:r w:rsidR="00073A51" w:rsidRPr="0011346E">
        <w:rPr>
          <w:rFonts w:ascii="Times New Roman" w:hAnsi="Times New Roman" w:cs="Times New Roman"/>
          <w:sz w:val="24"/>
          <w:szCs w:val="24"/>
          <w:lang w:val="en-GB"/>
        </w:rPr>
        <w:t>K-b, archaeal nitr</w:t>
      </w:r>
      <w:r w:rsidR="00DE6D79" w:rsidRPr="0011346E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073A51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te reductase K </w:t>
      </w:r>
      <w:r w:rsidR="00DD27DC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variants </w:t>
      </w:r>
      <w:r w:rsidR="00073A51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a and b; bac </w:t>
      </w:r>
      <w:r w:rsidR="00073A51" w:rsidRPr="0011346E">
        <w:rPr>
          <w:rFonts w:ascii="Times New Roman" w:hAnsi="Times New Roman" w:cs="Times New Roman"/>
          <w:i/>
          <w:sz w:val="24"/>
          <w:szCs w:val="24"/>
          <w:lang w:val="en-GB"/>
        </w:rPr>
        <w:t>nir</w:t>
      </w:r>
      <w:r w:rsidR="00073A51" w:rsidRPr="0011346E">
        <w:rPr>
          <w:rFonts w:ascii="Times New Roman" w:hAnsi="Times New Roman" w:cs="Times New Roman"/>
          <w:sz w:val="24"/>
          <w:szCs w:val="24"/>
          <w:lang w:val="en-GB"/>
        </w:rPr>
        <w:t>K, bacterial nitr</w:t>
      </w:r>
      <w:r w:rsidR="00DE6D79" w:rsidRPr="0011346E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073A51" w:rsidRPr="0011346E">
        <w:rPr>
          <w:rFonts w:ascii="Times New Roman" w:hAnsi="Times New Roman" w:cs="Times New Roman"/>
          <w:sz w:val="24"/>
          <w:szCs w:val="24"/>
          <w:lang w:val="en-GB"/>
        </w:rPr>
        <w:t>te reductase K</w:t>
      </w:r>
      <w:r w:rsidR="00DE6D79" w:rsidRPr="0011346E">
        <w:rPr>
          <w:rFonts w:ascii="Times New Roman" w:hAnsi="Times New Roman" w:cs="Times New Roman"/>
          <w:sz w:val="24"/>
          <w:szCs w:val="24"/>
          <w:lang w:val="en-GB"/>
        </w:rPr>
        <w:t>;</w:t>
      </w:r>
      <w:r w:rsidR="00073A51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23106A" w:rsidRPr="0011346E">
        <w:rPr>
          <w:rFonts w:ascii="Times New Roman" w:hAnsi="Times New Roman" w:cs="Times New Roman"/>
          <w:sz w:val="24"/>
          <w:szCs w:val="24"/>
          <w:lang w:val="en-GB"/>
        </w:rPr>
        <w:t>e</w:t>
      </w:r>
      <w:r w:rsidR="007E4775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pi, epipelagic zone; </w:t>
      </w:r>
      <w:r w:rsidR="00DE6D79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OMZ, oxygen minimum zone; bathy, bathypelagic zone; </w:t>
      </w:r>
      <w:r w:rsidR="00BE3ADC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nseqs, number of sequences sampled for OTU definition; </w:t>
      </w:r>
      <w:r w:rsidR="0023106A" w:rsidRPr="0011346E">
        <w:rPr>
          <w:rFonts w:ascii="Times New Roman" w:hAnsi="Times New Roman" w:cs="Times New Roman"/>
          <w:sz w:val="24"/>
          <w:szCs w:val="24"/>
          <w:lang w:val="en-GB"/>
        </w:rPr>
        <w:t>i</w:t>
      </w:r>
      <w:r w:rsidR="00BE3ADC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nv. Simpson, inverse </w:t>
      </w:r>
      <w:r w:rsidR="00DE6D79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of the </w:t>
      </w:r>
      <w:r w:rsidR="00BE3ADC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Simpson index; </w:t>
      </w:r>
      <w:r w:rsidR="0023106A" w:rsidRPr="0011346E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E6719" w:rsidRPr="0011346E">
        <w:rPr>
          <w:rFonts w:ascii="Times New Roman" w:hAnsi="Times New Roman" w:cs="Times New Roman"/>
          <w:sz w:val="24"/>
          <w:szCs w:val="24"/>
          <w:lang w:val="en-GB"/>
        </w:rPr>
        <w:t>obs, number of OTUs observed</w:t>
      </w:r>
      <w:r w:rsidR="007E4775" w:rsidRPr="0011346E">
        <w:rPr>
          <w:rFonts w:ascii="Times New Roman" w:hAnsi="Times New Roman" w:cs="Times New Roman"/>
          <w:sz w:val="24"/>
          <w:szCs w:val="24"/>
          <w:lang w:val="en-GB"/>
        </w:rPr>
        <w:t>.</w:t>
      </w:r>
      <w:r w:rsidR="001C7FF4" w:rsidRPr="0011346E">
        <w:rPr>
          <w:rFonts w:ascii="Times New Roman" w:hAnsi="Times New Roman" w:cs="Times New Roman"/>
          <w:sz w:val="24"/>
          <w:szCs w:val="24"/>
          <w:lang w:val="en-GB"/>
        </w:rPr>
        <w:t xml:space="preserve"> Numbers in bold are significantly different (Kruskal-Wallis ANOVA on rank, p &lt; 0.004).</w:t>
      </w:r>
    </w:p>
    <w:p w14:paraId="2CA8CF38" w14:textId="77777777" w:rsidR="007E4775" w:rsidRPr="0011346E" w:rsidRDefault="007E4775">
      <w:pPr>
        <w:rPr>
          <w:rFonts w:ascii="Times New Roman" w:hAnsi="Times New Roman" w:cs="Times New Roman"/>
          <w:lang w:val="en-US"/>
        </w:rPr>
      </w:pPr>
    </w:p>
    <w:p w14:paraId="63225A8D" w14:textId="77777777" w:rsidR="007E4775" w:rsidRPr="0011346E" w:rsidRDefault="007E4775">
      <w:pPr>
        <w:rPr>
          <w:rFonts w:ascii="Times New Roman" w:hAnsi="Times New Roman" w:cs="Times New Roman"/>
          <w:lang w:val="en-US"/>
        </w:rPr>
      </w:pPr>
    </w:p>
    <w:tbl>
      <w:tblPr>
        <w:tblW w:w="12359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737"/>
        <w:gridCol w:w="1247"/>
        <w:gridCol w:w="1020"/>
        <w:gridCol w:w="1871"/>
        <w:gridCol w:w="1871"/>
        <w:gridCol w:w="1871"/>
        <w:gridCol w:w="1871"/>
        <w:gridCol w:w="1871"/>
      </w:tblGrid>
      <w:tr w:rsidR="00580292" w:rsidRPr="0011346E" w14:paraId="45885442" w14:textId="77777777" w:rsidTr="00580292">
        <w:trPr>
          <w:cantSplit/>
          <w:trHeight w:val="369"/>
        </w:trPr>
        <w:tc>
          <w:tcPr>
            <w:tcW w:w="737" w:type="dxa"/>
            <w:tcBorders>
              <w:top w:val="single" w:sz="4" w:space="0" w:color="auto"/>
              <w:bottom w:val="single" w:sz="6" w:space="0" w:color="auto"/>
              <w:right w:val="nil"/>
            </w:tcBorders>
          </w:tcPr>
          <w:p w14:paraId="37F8D0CE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5F6F32CB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bookmarkStart w:id="0" w:name="OLE_LINK1"/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single" w:sz="6" w:space="0" w:color="auto"/>
              <w:right w:val="single" w:sz="6" w:space="0" w:color="auto"/>
            </w:tcBorders>
            <w:vAlign w:val="center"/>
          </w:tcPr>
          <w:p w14:paraId="47FC8C48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3E9E8DA2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</w:pPr>
            <w:r w:rsidRPr="001134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  <w:lang w:val="en-US"/>
              </w:rPr>
              <w:t>nseq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3AC53C5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Chao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65169730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obs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EB2F87C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hannon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bottom w:val="single" w:sz="6" w:space="0" w:color="auto"/>
              <w:right w:val="nil"/>
            </w:tcBorders>
            <w:vAlign w:val="center"/>
          </w:tcPr>
          <w:p w14:paraId="22F3840A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Inv. Simpson</w:t>
            </w:r>
          </w:p>
        </w:tc>
      </w:tr>
      <w:tr w:rsidR="00580292" w:rsidRPr="0011346E" w14:paraId="39D334FD" w14:textId="77777777" w:rsidTr="00580292">
        <w:trPr>
          <w:cantSplit/>
          <w:trHeight w:val="369"/>
        </w:trPr>
        <w:tc>
          <w:tcPr>
            <w:tcW w:w="737" w:type="dxa"/>
            <w:vMerge w:val="restart"/>
            <w:tcBorders>
              <w:top w:val="nil"/>
              <w:right w:val="nil"/>
            </w:tcBorders>
            <w:textDirection w:val="btLr"/>
            <w:vAlign w:val="center"/>
          </w:tcPr>
          <w:p w14:paraId="1A154E68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6S rRNA</w:t>
            </w: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6DAADF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Bacteria</w:t>
            </w: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1041049B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5A6EC0" w14:textId="5BB745CB" w:rsidR="00580292" w:rsidRPr="0011346E" w:rsidRDefault="007722CA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451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DD1839">
              <w:rPr>
                <w:rFonts w:ascii="Times New Roman" w:hAnsi="Times New Roman" w:cs="Times New Roman"/>
                <w:sz w:val="20"/>
                <w:szCs w:val="20"/>
              </w:rPr>
              <w:t>378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77752" w14:textId="33655D89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6</w:t>
            </w:r>
            <w:r w:rsidR="00DD1839">
              <w:rPr>
                <w:rFonts w:ascii="Times New Roman" w:hAnsi="Times New Roman" w:cs="Times New Roman"/>
                <w:sz w:val="20"/>
                <w:szCs w:val="20"/>
              </w:rPr>
              <w:t>27</w:t>
            </w: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="00DD1839">
              <w:rPr>
                <w:rFonts w:ascii="Times New Roman" w:hAnsi="Times New Roman" w:cs="Times New Roman"/>
                <w:sz w:val="20"/>
                <w:szCs w:val="20"/>
              </w:rPr>
              <w:t>1107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8947C6" w14:textId="6665CE59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</w:t>
            </w:r>
            <w:r w:rsidR="00DD18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7</w:t>
            </w: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- 2</w:t>
            </w:r>
            <w:r w:rsidR="00DD18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23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935F9C" w14:textId="6E13C87C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DD1839">
              <w:rPr>
                <w:rFonts w:ascii="Times New Roman" w:hAnsi="Times New Roman" w:cs="Times New Roman"/>
                <w:sz w:val="20"/>
                <w:szCs w:val="20"/>
              </w:rPr>
              <w:t>35</w:t>
            </w: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1839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DD1839">
              <w:rPr>
                <w:rFonts w:ascii="Times New Roman" w:hAnsi="Times New Roman" w:cs="Times New Roman"/>
                <w:sz w:val="20"/>
                <w:szCs w:val="20"/>
              </w:rPr>
              <w:t>7.1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C78DB5" w14:textId="060498D7" w:rsidR="00580292" w:rsidRPr="0011346E" w:rsidRDefault="00DD1839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75.78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07.36</w:t>
            </w:r>
          </w:p>
        </w:tc>
      </w:tr>
      <w:tr w:rsidR="00580292" w:rsidRPr="0011346E" w14:paraId="04834D09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76A4A20D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E9CC41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384D9316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MZ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1072AF" w14:textId="18FAA993" w:rsidR="00580292" w:rsidRPr="0011346E" w:rsidRDefault="00DD1839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121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0C662F" w14:textId="2728F622" w:rsidR="00580292" w:rsidRPr="0011346E" w:rsidRDefault="00DD1839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285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134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B90545" w14:textId="050D8FFC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</w:t>
            </w:r>
            <w:r w:rsidR="00DD18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901</w:t>
            </w: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- 2</w:t>
            </w:r>
            <w:r w:rsidR="00DD1839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6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40C0CFF" w14:textId="05C54761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.</w:t>
            </w:r>
            <w:r w:rsidR="00DD1839">
              <w:rPr>
                <w:rFonts w:ascii="Times New Roman" w:hAnsi="Times New Roman" w:cs="Times New Roman"/>
                <w:sz w:val="20"/>
                <w:szCs w:val="20"/>
              </w:rPr>
              <w:t>64</w:t>
            </w: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6.</w:t>
            </w:r>
            <w:r w:rsidR="00DD1839">
              <w:rPr>
                <w:rFonts w:ascii="Times New Roman" w:hAnsi="Times New Roman" w:cs="Times New Roman"/>
                <w:sz w:val="20"/>
                <w:szCs w:val="20"/>
              </w:rPr>
              <w:t>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5B5FE3" w14:textId="2A2602F0" w:rsidR="00580292" w:rsidRPr="0011346E" w:rsidRDefault="00DD1839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6.10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8.15</w:t>
            </w:r>
          </w:p>
        </w:tc>
      </w:tr>
      <w:tr w:rsidR="00580292" w:rsidRPr="0011346E" w14:paraId="1B4E853D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3C2F07EB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34F9E4E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single" w:sz="6" w:space="0" w:color="auto"/>
            </w:tcBorders>
            <w:vAlign w:val="center"/>
          </w:tcPr>
          <w:p w14:paraId="507911AB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thy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4FA7A65C" w14:textId="6F0D1E30" w:rsidR="00580292" w:rsidRPr="0011346E" w:rsidRDefault="00DD1839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655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418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DA5FE12" w14:textId="3E36E24D" w:rsidR="00580292" w:rsidRPr="0011346E" w:rsidRDefault="00DD1839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479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9349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410F2E6" w14:textId="03BF3096" w:rsidR="00580292" w:rsidRPr="0011346E" w:rsidRDefault="00DD1839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316</w:t>
            </w:r>
            <w:r w:rsidR="00580292"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961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9432CDB" w14:textId="4110E4F5" w:rsidR="00580292" w:rsidRPr="0011346E" w:rsidRDefault="00DD1839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5.98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6.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2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11CBC74" w14:textId="68DB7D83" w:rsidR="00580292" w:rsidRPr="0011346E" w:rsidRDefault="00DD1839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3.82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109.57</w:t>
            </w:r>
          </w:p>
        </w:tc>
      </w:tr>
      <w:tr w:rsidR="00580292" w:rsidRPr="0011346E" w14:paraId="049077B6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2E5A3992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565F69A8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rchaea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25654725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672C9C" w14:textId="50302A90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5</w:t>
            </w:r>
            <w:r w:rsidR="0035457F">
              <w:rPr>
                <w:rFonts w:ascii="Times New Roman" w:hAnsi="Times New Roman" w:cs="Times New Roman"/>
                <w:sz w:val="20"/>
                <w:szCs w:val="20"/>
              </w:rPr>
              <w:t>461</w:t>
            </w: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 - 7</w:t>
            </w:r>
            <w:r w:rsidR="0035457F">
              <w:rPr>
                <w:rFonts w:ascii="Times New Roman" w:hAnsi="Times New Roman" w:cs="Times New Roman"/>
                <w:sz w:val="20"/>
                <w:szCs w:val="20"/>
              </w:rPr>
              <w:t>110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627322A" w14:textId="4876702B" w:rsidR="00580292" w:rsidRPr="0011346E" w:rsidRDefault="0035457F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18</w:t>
            </w:r>
            <w:r w:rsidR="00580292"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29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68BC58C3" w14:textId="0EDC6BE8" w:rsidR="00580292" w:rsidRPr="0011346E" w:rsidRDefault="0035457F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6</w:t>
            </w:r>
            <w:r w:rsidR="00580292" w:rsidRPr="001134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99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CA61313" w14:textId="639AEF30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1.</w:t>
            </w:r>
            <w:r w:rsidR="0035457F">
              <w:rPr>
                <w:rFonts w:ascii="Times New Roman" w:hAnsi="Times New Roman" w:cs="Times New Roman"/>
                <w:b/>
                <w:sz w:val="20"/>
                <w:szCs w:val="20"/>
              </w:rPr>
              <w:t>43</w:t>
            </w: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5457F">
              <w:rPr>
                <w:rFonts w:ascii="Times New Roman" w:hAnsi="Times New Roman" w:cs="Times New Roman"/>
                <w:b/>
                <w:sz w:val="20"/>
                <w:szCs w:val="20"/>
              </w:rPr>
              <w:t>–</w:t>
            </w: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35457F">
              <w:rPr>
                <w:rFonts w:ascii="Times New Roman" w:hAnsi="Times New Roman" w:cs="Times New Roman"/>
                <w:b/>
                <w:sz w:val="20"/>
                <w:szCs w:val="20"/>
              </w:rPr>
              <w:t>1.64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2A367866" w14:textId="0D1DD0E1" w:rsidR="00580292" w:rsidRPr="00D22E61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61">
              <w:rPr>
                <w:rFonts w:ascii="Times New Roman" w:hAnsi="Times New Roman" w:cs="Times New Roman"/>
                <w:sz w:val="20"/>
                <w:szCs w:val="20"/>
              </w:rPr>
              <w:t>2.</w:t>
            </w:r>
            <w:r w:rsidR="0035457F" w:rsidRPr="00D22E61">
              <w:rPr>
                <w:rFonts w:ascii="Times New Roman" w:hAnsi="Times New Roman" w:cs="Times New Roman"/>
                <w:sz w:val="20"/>
                <w:szCs w:val="20"/>
              </w:rPr>
              <w:t>43</w:t>
            </w:r>
            <w:r w:rsidRPr="00D22E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457F" w:rsidRPr="00D22E6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Pr="00D22E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35457F" w:rsidRPr="00D22E61">
              <w:rPr>
                <w:rFonts w:ascii="Times New Roman" w:hAnsi="Times New Roman" w:cs="Times New Roman"/>
                <w:sz w:val="20"/>
                <w:szCs w:val="20"/>
              </w:rPr>
              <w:t>2.73</w:t>
            </w:r>
          </w:p>
        </w:tc>
      </w:tr>
      <w:tr w:rsidR="00580292" w:rsidRPr="0011346E" w14:paraId="1C87332E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354D4215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ECE59C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6E318489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MZ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B66723" w14:textId="75F9B7A8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47</w:t>
            </w:r>
            <w:r w:rsidR="0035457F">
              <w:rPr>
                <w:rFonts w:ascii="Times New Roman" w:hAnsi="Times New Roman" w:cs="Times New Roman"/>
                <w:sz w:val="20"/>
                <w:szCs w:val="20"/>
              </w:rPr>
              <w:t>55</w:t>
            </w: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7</w:t>
            </w:r>
            <w:r w:rsidR="0035457F">
              <w:rPr>
                <w:rFonts w:ascii="Times New Roman" w:hAnsi="Times New Roman" w:cs="Times New Roman"/>
                <w:sz w:val="20"/>
                <w:szCs w:val="20"/>
              </w:rPr>
              <w:t>4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9FB527" w14:textId="4E07D1D4" w:rsidR="00580292" w:rsidRPr="00A4330F" w:rsidRDefault="00C666BE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bookmarkStart w:id="1" w:name="_GoBack"/>
            <w:r w:rsidRPr="00A4330F">
              <w:rPr>
                <w:rFonts w:ascii="Times New Roman" w:hAnsi="Times New Roman" w:cs="Times New Roman"/>
                <w:sz w:val="20"/>
                <w:szCs w:val="20"/>
              </w:rPr>
              <w:t>968</w:t>
            </w:r>
            <w:r w:rsidR="00580292" w:rsidRPr="00A4330F">
              <w:rPr>
                <w:rFonts w:ascii="Times New Roman" w:hAnsi="Times New Roman" w:cs="Times New Roman"/>
                <w:sz w:val="20"/>
                <w:szCs w:val="20"/>
              </w:rPr>
              <w:t xml:space="preserve"> - </w:t>
            </w:r>
            <w:r w:rsidRPr="00A4330F">
              <w:rPr>
                <w:rFonts w:ascii="Times New Roman" w:hAnsi="Times New Roman" w:cs="Times New Roman"/>
                <w:sz w:val="20"/>
                <w:szCs w:val="20"/>
              </w:rPr>
              <w:t>1561</w:t>
            </w:r>
            <w:bookmarkEnd w:id="1"/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5F59AB9" w14:textId="1071CD0F" w:rsidR="00580292" w:rsidRPr="0011346E" w:rsidRDefault="0035457F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D22E61">
              <w:rPr>
                <w:rFonts w:ascii="Times New Roman" w:hAnsi="Times New Roman" w:cs="Times New Roman"/>
                <w:b/>
                <w:sz w:val="20"/>
                <w:szCs w:val="20"/>
              </w:rPr>
              <w:t>21</w:t>
            </w: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  <w:r w:rsidR="00580292" w:rsidRPr="001134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-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53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3D60EF" w14:textId="666BE987" w:rsidR="00580292" w:rsidRPr="0011346E" w:rsidRDefault="00C666BE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3.05</w:t>
            </w:r>
            <w:r w:rsidR="00580292"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3.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BC6D5D" w14:textId="647DED7C" w:rsidR="00580292" w:rsidRPr="00D22E61" w:rsidRDefault="00C666BE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61">
              <w:rPr>
                <w:rFonts w:ascii="Times New Roman" w:hAnsi="Times New Roman" w:cs="Times New Roman"/>
                <w:sz w:val="20"/>
                <w:szCs w:val="20"/>
              </w:rPr>
              <w:t>7.52</w:t>
            </w:r>
            <w:r w:rsidR="00580292" w:rsidRPr="00D22E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2E6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80292" w:rsidRPr="00D22E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2E61">
              <w:rPr>
                <w:rFonts w:ascii="Times New Roman" w:hAnsi="Times New Roman" w:cs="Times New Roman"/>
                <w:sz w:val="20"/>
                <w:szCs w:val="20"/>
              </w:rPr>
              <w:t>8.38</w:t>
            </w:r>
          </w:p>
        </w:tc>
      </w:tr>
      <w:tr w:rsidR="00580292" w:rsidRPr="0011346E" w14:paraId="0F96D1DB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09C32183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DE9621A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single" w:sz="6" w:space="0" w:color="auto"/>
            </w:tcBorders>
            <w:vAlign w:val="center"/>
          </w:tcPr>
          <w:p w14:paraId="1D654C2D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thy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2280DD3" w14:textId="543B6B48" w:rsidR="00580292" w:rsidRPr="0011346E" w:rsidRDefault="00C666BE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4927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 - 8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656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65A72952" w14:textId="130A6DE7" w:rsidR="00580292" w:rsidRPr="0011346E" w:rsidRDefault="00C666BE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029</w:t>
            </w:r>
            <w:r w:rsidR="00580292"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b/>
                <w:sz w:val="20"/>
                <w:szCs w:val="20"/>
              </w:rPr>
              <w:t>1392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58E92E8A" w14:textId="29D285C7" w:rsidR="00580292" w:rsidRPr="0011346E" w:rsidRDefault="00C666BE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446</w:t>
            </w:r>
            <w:r w:rsidR="00580292" w:rsidRPr="0011346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- 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512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AB58BA" w14:textId="45CA2663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2.</w:t>
            </w:r>
            <w:r w:rsidR="00C666BE">
              <w:rPr>
                <w:rFonts w:ascii="Times New Roman" w:hAnsi="Times New Roman" w:cs="Times New Roman"/>
                <w:b/>
                <w:sz w:val="20"/>
                <w:szCs w:val="20"/>
              </w:rPr>
              <w:t>62</w:t>
            </w: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- 3.</w:t>
            </w:r>
            <w:r w:rsidR="00C666BE">
              <w:rPr>
                <w:rFonts w:ascii="Times New Roman" w:hAnsi="Times New Roman" w:cs="Times New Roman"/>
                <w:b/>
                <w:sz w:val="20"/>
                <w:szCs w:val="20"/>
              </w:rPr>
              <w:t>25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3C777CF6" w14:textId="5E6B7392" w:rsidR="00580292" w:rsidRPr="00D22E61" w:rsidRDefault="00C666BE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D22E61">
              <w:rPr>
                <w:rFonts w:ascii="Times New Roman" w:hAnsi="Times New Roman" w:cs="Times New Roman"/>
                <w:sz w:val="20"/>
                <w:szCs w:val="20"/>
              </w:rPr>
              <w:t>4.93</w:t>
            </w:r>
            <w:r w:rsidR="00580292" w:rsidRPr="00D22E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2E61">
              <w:rPr>
                <w:rFonts w:ascii="Times New Roman" w:hAnsi="Times New Roman" w:cs="Times New Roman"/>
                <w:sz w:val="20"/>
                <w:szCs w:val="20"/>
              </w:rPr>
              <w:t>–</w:t>
            </w:r>
            <w:r w:rsidR="00580292" w:rsidRPr="00D22E6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D22E61">
              <w:rPr>
                <w:rFonts w:ascii="Times New Roman" w:hAnsi="Times New Roman" w:cs="Times New Roman"/>
                <w:sz w:val="20"/>
                <w:szCs w:val="20"/>
              </w:rPr>
              <w:t>7.57</w:t>
            </w:r>
          </w:p>
        </w:tc>
      </w:tr>
      <w:tr w:rsidR="00580292" w:rsidRPr="0011346E" w14:paraId="2CC1A551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27FD6CB7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0407E20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mmox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05335CB5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1E783F62" w14:textId="7777777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11720 - 14769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06244BDA" w14:textId="7777777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9798 - 10295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397E94FB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4336 - 4932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48263028" w14:textId="7777777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.99 - 7.00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bottom w:val="nil"/>
              <w:right w:val="nil"/>
            </w:tcBorders>
            <w:vAlign w:val="center"/>
          </w:tcPr>
          <w:p w14:paraId="7C12599A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 xml:space="preserve">64.14 - 65.23 </w:t>
            </w:r>
          </w:p>
        </w:tc>
      </w:tr>
      <w:tr w:rsidR="00580292" w:rsidRPr="0011346E" w14:paraId="18524104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1BEFEC18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411C20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02E0D570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MZ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68ED0D" w14:textId="7777777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3286 - 9794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25ACA85" w14:textId="7777777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477 - 766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17FCA9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1760 - 3271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44E4B8" w14:textId="7777777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.52 - 6.5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507647F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45.64 - 80.40</w:t>
            </w:r>
          </w:p>
        </w:tc>
      </w:tr>
      <w:tr w:rsidR="00580292" w:rsidRPr="0011346E" w14:paraId="1F023ACA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bottom w:val="single" w:sz="4" w:space="0" w:color="auto"/>
              <w:right w:val="nil"/>
            </w:tcBorders>
            <w:textDirection w:val="btLr"/>
            <w:vAlign w:val="center"/>
          </w:tcPr>
          <w:p w14:paraId="2694F7F1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3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BF8A8F3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4D76484B" w14:textId="77777777" w:rsidR="00580292" w:rsidRPr="0011346E" w:rsidRDefault="00580292" w:rsidP="001225D3">
            <w:pPr>
              <w:autoSpaceDE w:val="0"/>
              <w:autoSpaceDN w:val="0"/>
              <w:adjustRightInd w:val="0"/>
              <w:ind w:right="-37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thy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C0532A" w14:textId="7777777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8959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435E01" w14:textId="7777777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978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7A2DD8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377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3D9D60" w14:textId="7777777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7.00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1CB208C" w14:textId="77777777" w:rsidR="00580292" w:rsidRPr="0011346E" w:rsidRDefault="00580292" w:rsidP="001225D3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78.51</w:t>
            </w:r>
          </w:p>
        </w:tc>
      </w:tr>
      <w:tr w:rsidR="00580292" w:rsidRPr="0011346E" w14:paraId="437C4DDA" w14:textId="77777777" w:rsidTr="00580292">
        <w:trPr>
          <w:cantSplit/>
          <w:trHeight w:val="369"/>
        </w:trPr>
        <w:tc>
          <w:tcPr>
            <w:tcW w:w="737" w:type="dxa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center"/>
          </w:tcPr>
          <w:p w14:paraId="33962B9A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DENITRIFICATION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23139315" w14:textId="0AFAA3CD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r</w:t>
            </w: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-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nil"/>
              <w:right w:val="single" w:sz="6" w:space="0" w:color="auto"/>
            </w:tcBorders>
            <w:vAlign w:val="center"/>
          </w:tcPr>
          <w:p w14:paraId="40FE41D4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871" w:type="dxa"/>
            <w:tcBorders>
              <w:top w:val="single" w:sz="6" w:space="0" w:color="auto"/>
              <w:left w:val="single" w:sz="6" w:space="0" w:color="auto"/>
              <w:bottom w:val="nil"/>
              <w:right w:val="nil"/>
            </w:tcBorders>
            <w:vAlign w:val="center"/>
          </w:tcPr>
          <w:p w14:paraId="75303A81" w14:textId="2FECACF8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65 - 5566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5641548F" w14:textId="43ACC6D1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145 - 4209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355C8CB" w14:textId="7F7BE40C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37 - 1375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D04DB3B" w14:textId="5B9CD9CF" w:rsidR="00580292" w:rsidRPr="0011346E" w:rsidRDefault="008546E5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580292" w:rsidRPr="0011346E">
              <w:rPr>
                <w:rFonts w:ascii="Times New Roman" w:hAnsi="Times New Roman" w:cs="Times New Roman"/>
                <w:sz w:val="20"/>
                <w:szCs w:val="20"/>
              </w:rPr>
              <w:t>9 - 5.21</w:t>
            </w:r>
          </w:p>
        </w:tc>
        <w:tc>
          <w:tcPr>
            <w:tcW w:w="1871" w:type="dxa"/>
            <w:tcBorders>
              <w:top w:val="single" w:sz="6" w:space="0" w:color="auto"/>
              <w:left w:val="nil"/>
              <w:bottom w:val="nil"/>
              <w:right w:val="nil"/>
            </w:tcBorders>
            <w:vAlign w:val="center"/>
          </w:tcPr>
          <w:p w14:paraId="2E5B24DA" w14:textId="0600354A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2.47 - 32.97</w:t>
            </w:r>
          </w:p>
        </w:tc>
      </w:tr>
      <w:tr w:rsidR="00580292" w:rsidRPr="0011346E" w14:paraId="4E9315A7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12C382D5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17EE8A9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nil"/>
              <w:right w:val="single" w:sz="6" w:space="0" w:color="auto"/>
            </w:tcBorders>
            <w:vAlign w:val="center"/>
          </w:tcPr>
          <w:p w14:paraId="2CB09FF2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MZ</w:t>
            </w:r>
          </w:p>
        </w:tc>
        <w:tc>
          <w:tcPr>
            <w:tcW w:w="1871" w:type="dxa"/>
            <w:tcBorders>
              <w:top w:val="nil"/>
              <w:left w:val="single" w:sz="6" w:space="0" w:color="auto"/>
              <w:bottom w:val="nil"/>
              <w:right w:val="nil"/>
            </w:tcBorders>
            <w:vAlign w:val="center"/>
          </w:tcPr>
          <w:p w14:paraId="0EF4C6D5" w14:textId="3044965C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389 - 5245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7C8A88" w14:textId="7E6211C9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3437 - 9936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DB633D" w14:textId="713F53E6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319 - 2268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7B0136" w14:textId="37E7F098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5.10 - 6.47</w:t>
            </w:r>
          </w:p>
        </w:tc>
        <w:tc>
          <w:tcPr>
            <w:tcW w:w="187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EA5D97" w14:textId="43817C2A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10.82 - 252.39</w:t>
            </w:r>
          </w:p>
        </w:tc>
      </w:tr>
      <w:tr w:rsidR="00580292" w:rsidRPr="0011346E" w14:paraId="4329AAF2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7BB274EA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83C3FA1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dotted" w:sz="4" w:space="0" w:color="auto"/>
              <w:right w:val="single" w:sz="6" w:space="0" w:color="auto"/>
            </w:tcBorders>
            <w:vAlign w:val="center"/>
          </w:tcPr>
          <w:p w14:paraId="0A61B877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thy</w:t>
            </w:r>
          </w:p>
        </w:tc>
        <w:tc>
          <w:tcPr>
            <w:tcW w:w="1871" w:type="dxa"/>
            <w:tcBorders>
              <w:top w:val="nil"/>
              <w:left w:val="single" w:sz="6" w:space="0" w:color="auto"/>
              <w:bottom w:val="dotted" w:sz="4" w:space="0" w:color="auto"/>
              <w:right w:val="nil"/>
            </w:tcBorders>
            <w:vAlign w:val="center"/>
          </w:tcPr>
          <w:p w14:paraId="61EE70D0" w14:textId="049C2591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1060 - 5387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136AD5A0" w14:textId="3D7F607B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2194 - 6549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04920A7C" w14:textId="4C87C2BA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537 - 1676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1A8E2BA" w14:textId="3366AD8B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5.22 - 5.40</w:t>
            </w:r>
          </w:p>
        </w:tc>
        <w:tc>
          <w:tcPr>
            <w:tcW w:w="1871" w:type="dxa"/>
            <w:tcBorders>
              <w:top w:val="nil"/>
              <w:left w:val="nil"/>
              <w:bottom w:val="dotted" w:sz="4" w:space="0" w:color="auto"/>
              <w:right w:val="nil"/>
            </w:tcBorders>
            <w:vAlign w:val="center"/>
          </w:tcPr>
          <w:p w14:paraId="770EF5CC" w14:textId="3706B60C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23.84 - 53.96</w:t>
            </w:r>
          </w:p>
        </w:tc>
      </w:tr>
      <w:tr w:rsidR="00580292" w:rsidRPr="0011346E" w14:paraId="39A91593" w14:textId="77777777" w:rsidTr="00580292">
        <w:trPr>
          <w:cantSplit/>
          <w:trHeight w:val="369"/>
        </w:trPr>
        <w:tc>
          <w:tcPr>
            <w:tcW w:w="737" w:type="dxa"/>
            <w:vMerge/>
            <w:textDirection w:val="btLr"/>
            <w:vAlign w:val="center"/>
          </w:tcPr>
          <w:p w14:paraId="308FE560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nil"/>
              <w:bottom w:val="nil"/>
            </w:tcBorders>
            <w:vAlign w:val="center"/>
          </w:tcPr>
          <w:p w14:paraId="1B5F5717" w14:textId="4C6A9C21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r</w:t>
            </w: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-b</w:t>
            </w:r>
          </w:p>
        </w:tc>
        <w:tc>
          <w:tcPr>
            <w:tcW w:w="1020" w:type="dxa"/>
            <w:tcBorders>
              <w:top w:val="dotted" w:sz="4" w:space="0" w:color="auto"/>
              <w:bottom w:val="nil"/>
              <w:right w:val="single" w:sz="4" w:space="0" w:color="auto"/>
            </w:tcBorders>
            <w:vAlign w:val="center"/>
          </w:tcPr>
          <w:p w14:paraId="339CBE36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871" w:type="dxa"/>
            <w:tcBorders>
              <w:top w:val="dotted" w:sz="4" w:space="0" w:color="auto"/>
              <w:left w:val="single" w:sz="4" w:space="0" w:color="auto"/>
              <w:bottom w:val="nil"/>
            </w:tcBorders>
            <w:vAlign w:val="center"/>
          </w:tcPr>
          <w:p w14:paraId="1F39E194" w14:textId="46D4B081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1765 - 5776</w:t>
            </w:r>
          </w:p>
        </w:tc>
        <w:tc>
          <w:tcPr>
            <w:tcW w:w="1871" w:type="dxa"/>
            <w:tcBorders>
              <w:top w:val="dotted" w:sz="4" w:space="0" w:color="auto"/>
              <w:bottom w:val="nil"/>
            </w:tcBorders>
            <w:vAlign w:val="center"/>
          </w:tcPr>
          <w:p w14:paraId="0A8FBAF1" w14:textId="31A3CAE2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600 - 2330</w:t>
            </w:r>
          </w:p>
        </w:tc>
        <w:tc>
          <w:tcPr>
            <w:tcW w:w="1871" w:type="dxa"/>
            <w:tcBorders>
              <w:top w:val="dotted" w:sz="4" w:space="0" w:color="auto"/>
              <w:bottom w:val="nil"/>
            </w:tcBorders>
            <w:vAlign w:val="center"/>
          </w:tcPr>
          <w:p w14:paraId="470370AA" w14:textId="79CCAB9A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166 - 660</w:t>
            </w:r>
          </w:p>
        </w:tc>
        <w:tc>
          <w:tcPr>
            <w:tcW w:w="1871" w:type="dxa"/>
            <w:tcBorders>
              <w:top w:val="dotted" w:sz="4" w:space="0" w:color="auto"/>
              <w:bottom w:val="nil"/>
            </w:tcBorders>
            <w:vAlign w:val="center"/>
          </w:tcPr>
          <w:p w14:paraId="6A05FDAD" w14:textId="4665D47A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2.33 - 3.34</w:t>
            </w:r>
          </w:p>
        </w:tc>
        <w:tc>
          <w:tcPr>
            <w:tcW w:w="1871" w:type="dxa"/>
            <w:tcBorders>
              <w:top w:val="dotted" w:sz="4" w:space="0" w:color="auto"/>
              <w:bottom w:val="nil"/>
            </w:tcBorders>
            <w:vAlign w:val="center"/>
          </w:tcPr>
          <w:p w14:paraId="02E1C07A" w14:textId="40EB7FD5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4.65 - 6.40</w:t>
            </w:r>
          </w:p>
        </w:tc>
      </w:tr>
      <w:tr w:rsidR="00580292" w:rsidRPr="0011346E" w14:paraId="374BB6D0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26AD6E76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right w:val="nil"/>
            </w:tcBorders>
            <w:vAlign w:val="center"/>
          </w:tcPr>
          <w:p w14:paraId="66737856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right w:val="single" w:sz="6" w:space="0" w:color="auto"/>
            </w:tcBorders>
            <w:vAlign w:val="center"/>
          </w:tcPr>
          <w:p w14:paraId="76DC626A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MZ</w:t>
            </w:r>
          </w:p>
        </w:tc>
        <w:tc>
          <w:tcPr>
            <w:tcW w:w="1871" w:type="dxa"/>
            <w:tcBorders>
              <w:top w:val="nil"/>
              <w:left w:val="single" w:sz="6" w:space="0" w:color="auto"/>
              <w:right w:val="nil"/>
            </w:tcBorders>
            <w:vAlign w:val="center"/>
          </w:tcPr>
          <w:p w14:paraId="7FB88147" w14:textId="7464C219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580 - 8737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64447BE6" w14:textId="5CAA952D" w:rsidR="00580292" w:rsidRPr="0011346E" w:rsidRDefault="00580292" w:rsidP="00C75B9D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5402 - 6490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3252112E" w14:textId="370D4BAE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1712 - 2122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1169D766" w14:textId="4E79D5C8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4.38 - 4.84</w:t>
            </w:r>
          </w:p>
        </w:tc>
        <w:tc>
          <w:tcPr>
            <w:tcW w:w="1871" w:type="dxa"/>
            <w:tcBorders>
              <w:top w:val="nil"/>
              <w:left w:val="nil"/>
              <w:right w:val="nil"/>
            </w:tcBorders>
            <w:vAlign w:val="center"/>
          </w:tcPr>
          <w:p w14:paraId="247914AF" w14:textId="6BBDECB4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7.53 - 9.92</w:t>
            </w:r>
          </w:p>
        </w:tc>
      </w:tr>
      <w:tr w:rsidR="00580292" w:rsidRPr="0011346E" w14:paraId="67C8BA3E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6EB1098C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dotted" w:sz="4" w:space="0" w:color="auto"/>
            </w:tcBorders>
            <w:vAlign w:val="center"/>
          </w:tcPr>
          <w:p w14:paraId="18C844B6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bottom w:val="dotted" w:sz="4" w:space="0" w:color="auto"/>
              <w:right w:val="single" w:sz="4" w:space="0" w:color="auto"/>
            </w:tcBorders>
            <w:vAlign w:val="center"/>
          </w:tcPr>
          <w:p w14:paraId="5600AF8A" w14:textId="77777777" w:rsidR="00580292" w:rsidRPr="0011346E" w:rsidRDefault="00580292" w:rsidP="001225D3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thy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  <w:bottom w:val="dotted" w:sz="4" w:space="0" w:color="auto"/>
            </w:tcBorders>
            <w:vAlign w:val="center"/>
          </w:tcPr>
          <w:p w14:paraId="735B2E86" w14:textId="0D3BC610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2050 - 8250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14:paraId="0C14D261" w14:textId="50A2D99B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1442 - 4387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14:paraId="15D784EB" w14:textId="6A28F709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486 - 1327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14:paraId="0812EF43" w14:textId="52695238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4.03 - 4.39</w:t>
            </w:r>
          </w:p>
        </w:tc>
        <w:tc>
          <w:tcPr>
            <w:tcW w:w="1871" w:type="dxa"/>
            <w:tcBorders>
              <w:top w:val="nil"/>
              <w:bottom w:val="dotted" w:sz="4" w:space="0" w:color="auto"/>
            </w:tcBorders>
            <w:vAlign w:val="center"/>
          </w:tcPr>
          <w:p w14:paraId="5971802E" w14:textId="44F4354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9.61 - 12.74</w:t>
            </w:r>
          </w:p>
        </w:tc>
      </w:tr>
      <w:tr w:rsidR="00580292" w:rsidRPr="0011346E" w14:paraId="3BAFD966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right w:val="nil"/>
            </w:tcBorders>
            <w:textDirection w:val="btLr"/>
            <w:vAlign w:val="center"/>
          </w:tcPr>
          <w:p w14:paraId="1A9DCABF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3277BC48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bac </w:t>
            </w:r>
            <w:r w:rsidRPr="001134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nir</w:t>
            </w: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K</w:t>
            </w:r>
          </w:p>
        </w:tc>
        <w:tc>
          <w:tcPr>
            <w:tcW w:w="1020" w:type="dxa"/>
            <w:tcBorders>
              <w:top w:val="dotted" w:sz="4" w:space="0" w:color="auto"/>
              <w:left w:val="nil"/>
              <w:right w:val="single" w:sz="6" w:space="0" w:color="auto"/>
            </w:tcBorders>
            <w:vAlign w:val="center"/>
          </w:tcPr>
          <w:p w14:paraId="367EE728" w14:textId="77777777" w:rsidR="00580292" w:rsidRPr="0011346E" w:rsidRDefault="00580292" w:rsidP="00C75B9D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871" w:type="dxa"/>
            <w:tcBorders>
              <w:top w:val="dotted" w:sz="4" w:space="0" w:color="auto"/>
              <w:left w:val="single" w:sz="6" w:space="0" w:color="auto"/>
              <w:right w:val="nil"/>
            </w:tcBorders>
            <w:vAlign w:val="center"/>
          </w:tcPr>
          <w:p w14:paraId="3D76AA92" w14:textId="0F89CE1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5211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C7A6FFE" w14:textId="7D4F2FCC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4361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50272BA7" w14:textId="795BA6E4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81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9C29158" w14:textId="28A0315C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2.36</w:t>
            </w:r>
          </w:p>
        </w:tc>
        <w:tc>
          <w:tcPr>
            <w:tcW w:w="1871" w:type="dxa"/>
            <w:tcBorders>
              <w:top w:val="dotted" w:sz="4" w:space="0" w:color="auto"/>
              <w:left w:val="nil"/>
              <w:right w:val="nil"/>
            </w:tcBorders>
            <w:vAlign w:val="center"/>
          </w:tcPr>
          <w:p w14:paraId="084E911F" w14:textId="3FC56D5E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3.29</w:t>
            </w:r>
          </w:p>
        </w:tc>
      </w:tr>
      <w:tr w:rsidR="00580292" w:rsidRPr="0011346E" w14:paraId="2EA00103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bottom w:val="single" w:sz="4" w:space="0" w:color="auto"/>
              <w:right w:val="nil"/>
            </w:tcBorders>
            <w:textDirection w:val="btLr"/>
            <w:vAlign w:val="center"/>
          </w:tcPr>
          <w:p w14:paraId="6433EFA6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377DAC17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6B3FC0B3" w14:textId="77777777" w:rsidR="00580292" w:rsidRPr="0011346E" w:rsidRDefault="00580292" w:rsidP="00122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thy</w:t>
            </w:r>
          </w:p>
        </w:tc>
        <w:tc>
          <w:tcPr>
            <w:tcW w:w="1871" w:type="dxa"/>
            <w:tcBorders>
              <w:top w:val="nil"/>
              <w:left w:val="single" w:sz="6" w:space="0" w:color="auto"/>
              <w:bottom w:val="single" w:sz="4" w:space="0" w:color="auto"/>
              <w:right w:val="nil"/>
            </w:tcBorders>
            <w:vAlign w:val="center"/>
          </w:tcPr>
          <w:p w14:paraId="07D084C6" w14:textId="24B6A695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3569 - 5882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5824937" w14:textId="756E2239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417 - 1202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23FA00A" w14:textId="1DAB34E4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59 - 1423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DEB9066" w14:textId="699221E8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2.21 - 5.66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010F810F" w14:textId="3972FD0C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3.22 - 26.29</w:t>
            </w:r>
          </w:p>
        </w:tc>
      </w:tr>
      <w:tr w:rsidR="00580292" w:rsidRPr="0011346E" w14:paraId="080BF9C5" w14:textId="77777777" w:rsidTr="00580292">
        <w:trPr>
          <w:cantSplit/>
          <w:trHeight w:val="369"/>
        </w:trPr>
        <w:tc>
          <w:tcPr>
            <w:tcW w:w="737" w:type="dxa"/>
            <w:vMerge w:val="restart"/>
            <w:tcBorders>
              <w:top w:val="single" w:sz="4" w:space="0" w:color="auto"/>
              <w:right w:val="nil"/>
            </w:tcBorders>
            <w:textDirection w:val="btLr"/>
            <w:vAlign w:val="center"/>
          </w:tcPr>
          <w:p w14:paraId="4B53A3DC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 w:right="113"/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NITRIF.</w:t>
            </w:r>
          </w:p>
        </w:tc>
        <w:tc>
          <w:tcPr>
            <w:tcW w:w="1247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62C20B9B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i/>
                <w:color w:val="000000"/>
                <w:sz w:val="20"/>
                <w:szCs w:val="20"/>
              </w:rPr>
              <w:t>amo</w:t>
            </w:r>
            <w:r w:rsidRPr="0011346E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right w:val="single" w:sz="6" w:space="0" w:color="auto"/>
            </w:tcBorders>
            <w:vAlign w:val="center"/>
          </w:tcPr>
          <w:p w14:paraId="49442D99" w14:textId="77777777" w:rsidR="00580292" w:rsidRPr="0011346E" w:rsidRDefault="00580292" w:rsidP="00122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Epi</w:t>
            </w:r>
          </w:p>
        </w:tc>
        <w:tc>
          <w:tcPr>
            <w:tcW w:w="1871" w:type="dxa"/>
            <w:tcBorders>
              <w:top w:val="single" w:sz="4" w:space="0" w:color="auto"/>
              <w:left w:val="single" w:sz="6" w:space="0" w:color="auto"/>
              <w:right w:val="nil"/>
            </w:tcBorders>
            <w:vAlign w:val="center"/>
          </w:tcPr>
          <w:p w14:paraId="57961CD3" w14:textId="19D869C4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215 - 976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34DCA71D" w14:textId="5A6ADFFC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12778 - 20057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1003E2EC" w14:textId="0DB7740E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1685 - 2756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02533FB" w14:textId="729D6F3C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4.00 - 4.41</w:t>
            </w:r>
          </w:p>
        </w:tc>
        <w:tc>
          <w:tcPr>
            <w:tcW w:w="1871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2E47D929" w14:textId="135131C5" w:rsidR="00580292" w:rsidRPr="0011346E" w:rsidRDefault="00580292" w:rsidP="00692210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5.54 - 7.50</w:t>
            </w:r>
          </w:p>
        </w:tc>
      </w:tr>
      <w:tr w:rsidR="00580292" w:rsidRPr="0011346E" w14:paraId="096BCB7A" w14:textId="77777777" w:rsidTr="00580292">
        <w:trPr>
          <w:cantSplit/>
          <w:trHeight w:val="369"/>
        </w:trPr>
        <w:tc>
          <w:tcPr>
            <w:tcW w:w="737" w:type="dxa"/>
            <w:vMerge/>
          </w:tcPr>
          <w:p w14:paraId="4E79A520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</w:tcBorders>
            <w:vAlign w:val="center"/>
          </w:tcPr>
          <w:p w14:paraId="2BC09D0F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right w:val="single" w:sz="4" w:space="0" w:color="auto"/>
            </w:tcBorders>
            <w:vAlign w:val="center"/>
          </w:tcPr>
          <w:p w14:paraId="17561986" w14:textId="77777777" w:rsidR="00580292" w:rsidRPr="0011346E" w:rsidRDefault="00580292" w:rsidP="00122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OMZ</w:t>
            </w:r>
          </w:p>
        </w:tc>
        <w:tc>
          <w:tcPr>
            <w:tcW w:w="1871" w:type="dxa"/>
            <w:tcBorders>
              <w:top w:val="nil"/>
              <w:left w:val="single" w:sz="4" w:space="0" w:color="auto"/>
            </w:tcBorders>
            <w:vAlign w:val="center"/>
          </w:tcPr>
          <w:p w14:paraId="5D1DF1AF" w14:textId="39863B41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1385 - 1705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60CDB5C4" w14:textId="7B69FAFB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4146 - 8919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4EC30F52" w14:textId="398AC400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629 - 919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2C2FA4F1" w14:textId="21F86D39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4.94 - 6.03</w:t>
            </w:r>
          </w:p>
        </w:tc>
        <w:tc>
          <w:tcPr>
            <w:tcW w:w="1871" w:type="dxa"/>
            <w:tcBorders>
              <w:top w:val="nil"/>
            </w:tcBorders>
            <w:vAlign w:val="center"/>
          </w:tcPr>
          <w:p w14:paraId="3AD77776" w14:textId="07C3B687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28.13 - 99.35</w:t>
            </w:r>
          </w:p>
        </w:tc>
      </w:tr>
      <w:tr w:rsidR="00580292" w:rsidRPr="0011346E" w14:paraId="2B8C3625" w14:textId="77777777" w:rsidTr="00580292">
        <w:trPr>
          <w:cantSplit/>
          <w:trHeight w:val="369"/>
        </w:trPr>
        <w:tc>
          <w:tcPr>
            <w:tcW w:w="737" w:type="dxa"/>
            <w:vMerge/>
            <w:tcBorders>
              <w:bottom w:val="single" w:sz="4" w:space="0" w:color="auto"/>
              <w:right w:val="nil"/>
            </w:tcBorders>
          </w:tcPr>
          <w:p w14:paraId="0769BEB2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247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EC56F0E" w14:textId="77777777" w:rsidR="00580292" w:rsidRPr="0011346E" w:rsidRDefault="00580292" w:rsidP="001225D3">
            <w:pPr>
              <w:autoSpaceDE w:val="0"/>
              <w:autoSpaceDN w:val="0"/>
              <w:adjustRightInd w:val="0"/>
              <w:ind w:left="111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6" w:space="0" w:color="auto"/>
            </w:tcBorders>
            <w:vAlign w:val="center"/>
          </w:tcPr>
          <w:p w14:paraId="7742555B" w14:textId="77777777" w:rsidR="00580292" w:rsidRPr="0011346E" w:rsidRDefault="00580292" w:rsidP="001225D3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  <w:t>Bathy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6D18C34" w14:textId="2CAB53F1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811 - 106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FC8260" w14:textId="57257D29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2048 - 4434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452294C3" w14:textId="3DFED2CE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b/>
                <w:sz w:val="20"/>
                <w:szCs w:val="20"/>
              </w:rPr>
              <w:t>349 - 538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AB1C84B" w14:textId="31283DBF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4.32 - 5.55</w:t>
            </w:r>
          </w:p>
        </w:tc>
        <w:tc>
          <w:tcPr>
            <w:tcW w:w="187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15DBBB6" w14:textId="4335F5AA" w:rsidR="00580292" w:rsidRPr="0011346E" w:rsidRDefault="00580292" w:rsidP="001225D3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11346E">
              <w:rPr>
                <w:rFonts w:ascii="Times New Roman" w:hAnsi="Times New Roman" w:cs="Times New Roman"/>
                <w:sz w:val="20"/>
                <w:szCs w:val="20"/>
              </w:rPr>
              <w:t>9.87 - 46.05</w:t>
            </w:r>
          </w:p>
        </w:tc>
      </w:tr>
      <w:bookmarkEnd w:id="0"/>
    </w:tbl>
    <w:p w14:paraId="3D05EDC7" w14:textId="77777777" w:rsidR="00A92F90" w:rsidRDefault="00A92F90"/>
    <w:sectPr w:rsidR="00A92F90" w:rsidSect="00073A51">
      <w:pgSz w:w="16838" w:h="11906" w:orient="landscape" w:code="9"/>
      <w:pgMar w:top="709" w:right="1418" w:bottom="1418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C3006"/>
    <w:rsid w:val="00064D09"/>
    <w:rsid w:val="0007254F"/>
    <w:rsid w:val="00073A51"/>
    <w:rsid w:val="000C305A"/>
    <w:rsid w:val="000E3835"/>
    <w:rsid w:val="00100642"/>
    <w:rsid w:val="0010452C"/>
    <w:rsid w:val="0011346E"/>
    <w:rsid w:val="00117A23"/>
    <w:rsid w:val="00121143"/>
    <w:rsid w:val="001225D3"/>
    <w:rsid w:val="001C1D22"/>
    <w:rsid w:val="001C7FF4"/>
    <w:rsid w:val="001F42DE"/>
    <w:rsid w:val="00206566"/>
    <w:rsid w:val="0023106A"/>
    <w:rsid w:val="00287F70"/>
    <w:rsid w:val="002F3D06"/>
    <w:rsid w:val="003159AE"/>
    <w:rsid w:val="00330C52"/>
    <w:rsid w:val="0035457F"/>
    <w:rsid w:val="003A42B1"/>
    <w:rsid w:val="003F1956"/>
    <w:rsid w:val="004158D4"/>
    <w:rsid w:val="004527DD"/>
    <w:rsid w:val="00452EDD"/>
    <w:rsid w:val="004840D4"/>
    <w:rsid w:val="004E023E"/>
    <w:rsid w:val="00522BBA"/>
    <w:rsid w:val="00527BA1"/>
    <w:rsid w:val="005458D4"/>
    <w:rsid w:val="00553A96"/>
    <w:rsid w:val="00580292"/>
    <w:rsid w:val="005C36C1"/>
    <w:rsid w:val="005D3B12"/>
    <w:rsid w:val="005E4C2D"/>
    <w:rsid w:val="00632086"/>
    <w:rsid w:val="0067471D"/>
    <w:rsid w:val="00692210"/>
    <w:rsid w:val="006C113E"/>
    <w:rsid w:val="006C3006"/>
    <w:rsid w:val="006D3366"/>
    <w:rsid w:val="006E6BF0"/>
    <w:rsid w:val="0071147B"/>
    <w:rsid w:val="00747D5E"/>
    <w:rsid w:val="0076254B"/>
    <w:rsid w:val="00767B43"/>
    <w:rsid w:val="007722CA"/>
    <w:rsid w:val="00773AE9"/>
    <w:rsid w:val="007E4775"/>
    <w:rsid w:val="007E6719"/>
    <w:rsid w:val="007E7120"/>
    <w:rsid w:val="007F1070"/>
    <w:rsid w:val="00807DAA"/>
    <w:rsid w:val="008244C6"/>
    <w:rsid w:val="008250A5"/>
    <w:rsid w:val="008546E5"/>
    <w:rsid w:val="008733F3"/>
    <w:rsid w:val="008F230E"/>
    <w:rsid w:val="00945CEF"/>
    <w:rsid w:val="009855A3"/>
    <w:rsid w:val="00994064"/>
    <w:rsid w:val="00A4330F"/>
    <w:rsid w:val="00A47217"/>
    <w:rsid w:val="00A506E5"/>
    <w:rsid w:val="00A739F5"/>
    <w:rsid w:val="00A73C36"/>
    <w:rsid w:val="00A92F90"/>
    <w:rsid w:val="00B11A1C"/>
    <w:rsid w:val="00B20BCA"/>
    <w:rsid w:val="00B532D5"/>
    <w:rsid w:val="00B56F22"/>
    <w:rsid w:val="00BC7FE3"/>
    <w:rsid w:val="00BD7DC8"/>
    <w:rsid w:val="00BE3ADC"/>
    <w:rsid w:val="00BF242E"/>
    <w:rsid w:val="00C107D4"/>
    <w:rsid w:val="00C238B7"/>
    <w:rsid w:val="00C666BE"/>
    <w:rsid w:val="00C7217F"/>
    <w:rsid w:val="00C75B9D"/>
    <w:rsid w:val="00C911EF"/>
    <w:rsid w:val="00D22E61"/>
    <w:rsid w:val="00D86BE6"/>
    <w:rsid w:val="00D94846"/>
    <w:rsid w:val="00DA7D1C"/>
    <w:rsid w:val="00DD1839"/>
    <w:rsid w:val="00DD27DC"/>
    <w:rsid w:val="00DE6585"/>
    <w:rsid w:val="00DE6D79"/>
    <w:rsid w:val="00E722BA"/>
    <w:rsid w:val="00E7686F"/>
    <w:rsid w:val="00EB0AD7"/>
    <w:rsid w:val="00F0144C"/>
    <w:rsid w:val="00F447C0"/>
    <w:rsid w:val="00F843A2"/>
    <w:rsid w:val="00FA5834"/>
    <w:rsid w:val="00FB5EA0"/>
    <w:rsid w:val="00FC124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9C091C8"/>
  <w15:docId w15:val="{5CC6FCA1-20CA-4B46-8F9D-409141BB83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DE6D79"/>
    <w:rPr>
      <w:rFonts w:ascii="Times New Roman" w:hAnsi="Times New Roman" w:cs="Times New Roman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DE6D79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D99AEED-8305-42F5-B86A-F68F3657C99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71</Words>
  <Characters>1708</Characters>
  <Application>Microsoft Office Word</Application>
  <DocSecurity>0</DocSecurity>
  <Lines>14</Lines>
  <Paragraphs>3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mone</dc:creator>
  <cp:keywords/>
  <dc:description/>
  <cp:lastModifiedBy>Simone Muck</cp:lastModifiedBy>
  <cp:revision>2</cp:revision>
  <cp:lastPrinted>2016-01-25T12:48:00Z</cp:lastPrinted>
  <dcterms:created xsi:type="dcterms:W3CDTF">2019-05-18T20:45:00Z</dcterms:created>
  <dcterms:modified xsi:type="dcterms:W3CDTF">2019-05-18T20:45:00Z</dcterms:modified>
</cp:coreProperties>
</file>